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A6AD0" w14:textId="77777777" w:rsidR="002F7082" w:rsidRPr="003A6E9A" w:rsidRDefault="002F7082" w:rsidP="002F7082">
      <w:pPr>
        <w:spacing w:after="0" w:line="480" w:lineRule="auto"/>
        <w:ind w:left="1133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6E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vestigation of skin microbiota reveals </w:t>
      </w:r>
      <w:r w:rsidRPr="003A6E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Mycobacterium </w:t>
      </w:r>
      <w:proofErr w:type="spellStart"/>
      <w:r w:rsidRPr="003A6E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ulcerans</w:t>
      </w:r>
      <w:proofErr w:type="spellEnd"/>
      <w:r w:rsidRPr="003A6E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r w:rsidRPr="003A6E9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Aspergillus</w:t>
      </w:r>
      <w:r w:rsidRPr="003A6E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p. trans-kingdom communication.</w:t>
      </w:r>
    </w:p>
    <w:p w14:paraId="69E09E1A" w14:textId="77777777" w:rsidR="002F7082" w:rsidRPr="003A6E9A" w:rsidRDefault="002F7082" w:rsidP="002F7082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91E44E7" w14:textId="77777777" w:rsidR="002F7082" w:rsidRPr="003A6E9A" w:rsidRDefault="002F7082" w:rsidP="002F7082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463C9E" w14:textId="77777777" w:rsidR="002F7082" w:rsidRDefault="002F7082" w:rsidP="002F7082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mmoudi N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Cassagne C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Million M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q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Kabore O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</w:p>
    <w:p w14:paraId="2690460D" w14:textId="77777777" w:rsidR="002F7082" w:rsidRDefault="002F7082" w:rsidP="002F7082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ancou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Zingue D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2,4 </w:t>
      </w:r>
      <w:r>
        <w:rPr>
          <w:rFonts w:ascii="Times New Roman" w:eastAsia="Times New Roman" w:hAnsi="Times New Roman" w:cs="Times New Roman"/>
          <w:sz w:val="24"/>
          <w:szCs w:val="24"/>
        </w:rPr>
        <w:t>Bouam A.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*</w:t>
      </w:r>
    </w:p>
    <w:p w14:paraId="16B1D1BF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2568FA63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73C5A970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4CC108E7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437B6A47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20E79E8F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3E82B6ED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07C0812D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46CC98B0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572020ED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2D40C5A2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4A5FD6A2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4BFFAE32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370A15CC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3C02FD74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08E0798C" w14:textId="77777777" w:rsidR="002F7082" w:rsidRPr="002F7082" w:rsidRDefault="002F7082" w:rsidP="002F7082">
      <w:pPr>
        <w:spacing w:after="0" w:line="480" w:lineRule="auto"/>
        <w:ind w:left="567"/>
        <w:rPr>
          <w:rFonts w:ascii="Times New Roman" w:eastAsia="Times New Roman" w:hAnsi="Times New Roman" w:cs="Times New Roman"/>
          <w:sz w:val="24"/>
          <w:szCs w:val="24"/>
        </w:rPr>
      </w:pPr>
    </w:p>
    <w:p w14:paraId="1966AA55" w14:textId="77777777" w:rsidR="002F7082" w:rsidRDefault="002F7082" w:rsidP="002F708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72BEB5" w14:textId="77777777" w:rsidR="002F7082" w:rsidRPr="00002CF0" w:rsidRDefault="002F7082" w:rsidP="002F708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FC92F6" w14:textId="70F00813" w:rsidR="002F7082" w:rsidRPr="003A6E9A" w:rsidRDefault="002F7082" w:rsidP="002F7082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02CF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:</w:t>
      </w:r>
      <w:r w:rsidRPr="003A6E9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imers used in this study for the PCR-based identification of fungi and bacteria.</w:t>
      </w:r>
    </w:p>
    <w:tbl>
      <w:tblPr>
        <w:tblW w:w="6966" w:type="dxa"/>
        <w:tblLayout w:type="fixed"/>
        <w:tblLook w:val="0000" w:firstRow="0" w:lastRow="0" w:firstColumn="0" w:lastColumn="0" w:noHBand="0" w:noVBand="0"/>
      </w:tblPr>
      <w:tblGrid>
        <w:gridCol w:w="1271"/>
        <w:gridCol w:w="875"/>
        <w:gridCol w:w="4820"/>
      </w:tblGrid>
      <w:tr w:rsidR="002F7082" w14:paraId="09D486D6" w14:textId="77777777" w:rsidTr="002F7082">
        <w:trPr>
          <w:trHeight w:val="491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9ECC00" w14:textId="77777777" w:rsidR="002F7082" w:rsidRPr="003A6E9A" w:rsidRDefault="002F7082" w:rsidP="0098623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6E9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B04CD4D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244F0BE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5’-3’</w:t>
            </w:r>
          </w:p>
        </w:tc>
      </w:tr>
      <w:tr w:rsidR="002F7082" w14:paraId="08E6A6AF" w14:textId="77777777" w:rsidTr="002F7082">
        <w:trPr>
          <w:trHeight w:val="327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5831A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ng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C36199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S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840CA9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TCGATGAAGAACGCAGC</w:t>
            </w:r>
          </w:p>
        </w:tc>
      </w:tr>
      <w:tr w:rsidR="002F7082" w14:paraId="382C1CB3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541A6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042803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S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7FE976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TCCGCTTATTGATATGC</w:t>
            </w:r>
          </w:p>
        </w:tc>
      </w:tr>
      <w:tr w:rsidR="002F7082" w14:paraId="6B4A79B4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5C7C9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DE2BCE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t2a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436A1C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TAACCAAATCGGTGCTGCTTTC</w:t>
            </w:r>
          </w:p>
        </w:tc>
      </w:tr>
      <w:tr w:rsidR="002F7082" w14:paraId="2B37E10B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2BDDD0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E92BEF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t2b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475294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CTCAGTGTAGTGACCCTTGGC</w:t>
            </w:r>
          </w:p>
        </w:tc>
      </w:tr>
      <w:tr w:rsidR="002F7082" w14:paraId="3C891941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11E58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B5C40D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33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2EF565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YTTCATCAAGAACATGAT</w:t>
            </w:r>
          </w:p>
        </w:tc>
      </w:tr>
      <w:tr w:rsidR="002F7082" w14:paraId="76F09975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AAC4D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D0F012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33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96C42C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CGTTGAADCCRACRTTGTC</w:t>
            </w:r>
          </w:p>
        </w:tc>
      </w:tr>
      <w:tr w:rsidR="002F7082" w14:paraId="21FF2EF8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C16AB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3E46A9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34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297F23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CATCAAGAACATGAT</w:t>
            </w:r>
          </w:p>
        </w:tc>
      </w:tr>
      <w:tr w:rsidR="002F7082" w14:paraId="41DCB9A3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99DFC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EEA7BC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34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A5B34E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TATCATCACAATGGACGTTCTTGGAG</w:t>
            </w:r>
          </w:p>
        </w:tc>
      </w:tr>
      <w:tr w:rsidR="002F7082" w14:paraId="16828AE6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A7742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14DFF09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S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3DD0DE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CGTAGGTGAACCTGCGG</w:t>
            </w:r>
          </w:p>
        </w:tc>
      </w:tr>
      <w:tr w:rsidR="002F7082" w14:paraId="0EE9717B" w14:textId="77777777" w:rsidTr="002F7082">
        <w:trPr>
          <w:trHeight w:val="6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76083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DE5BF5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S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7A7BBA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TGCGTTCTTCATCGATGC</w:t>
            </w:r>
          </w:p>
        </w:tc>
      </w:tr>
      <w:tr w:rsidR="002F7082" w14:paraId="6D72D65E" w14:textId="77777777" w:rsidTr="002F7082">
        <w:trPr>
          <w:trHeight w:val="327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331B5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i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86C52B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D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46E959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GTTTGATCCTGGCTCAG</w:t>
            </w:r>
          </w:p>
        </w:tc>
      </w:tr>
      <w:tr w:rsidR="002F7082" w14:paraId="50F3554E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6C896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9A06D2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048872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GCTACCTTGTTACGACTT</w:t>
            </w:r>
          </w:p>
        </w:tc>
      </w:tr>
      <w:tr w:rsidR="002F7082" w14:paraId="1363D22C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C6DA6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7A74AC1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6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EB9299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GCAGCCGCGGTAATAC</w:t>
            </w:r>
          </w:p>
        </w:tc>
      </w:tr>
      <w:tr w:rsidR="002F7082" w14:paraId="63E00581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2AC9C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24D993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6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BBD4CF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ATTACCGCGGCTGCTG</w:t>
            </w:r>
          </w:p>
        </w:tc>
      </w:tr>
      <w:tr w:rsidR="002F7082" w14:paraId="0104FDCF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00CE4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3B574D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0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9101F6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AGATACCCTGGTAG</w:t>
            </w:r>
          </w:p>
        </w:tc>
      </w:tr>
      <w:tr w:rsidR="002F7082" w14:paraId="5D9761D9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98D98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09DE2E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0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9D677A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ACCAGGGTATCTAAT</w:t>
            </w:r>
          </w:p>
        </w:tc>
      </w:tr>
      <w:tr w:rsidR="002F7082" w14:paraId="1D53C8E5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1BA52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A59243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0F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E8F033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CGTCAGCTCGTG</w:t>
            </w:r>
          </w:p>
        </w:tc>
      </w:tr>
      <w:tr w:rsidR="002F7082" w14:paraId="31F74C11" w14:textId="77777777" w:rsidTr="002F7082">
        <w:trPr>
          <w:trHeight w:val="327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EB00A" w14:textId="77777777" w:rsidR="002F7082" w:rsidRDefault="002F7082" w:rsidP="009862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C447FA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50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09FB36" w14:textId="77777777" w:rsidR="002F7082" w:rsidRDefault="002F7082" w:rsidP="009862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GAGCTGACGACA</w:t>
            </w:r>
          </w:p>
        </w:tc>
      </w:tr>
    </w:tbl>
    <w:p w14:paraId="5417B58F" w14:textId="77777777" w:rsidR="009448EA" w:rsidRDefault="009448EA"/>
    <w:sectPr w:rsidR="009448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EF3"/>
    <w:rsid w:val="00002CF0"/>
    <w:rsid w:val="002F7082"/>
    <w:rsid w:val="009448EA"/>
    <w:rsid w:val="009C1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B7E12"/>
  <w15:chartTrackingRefBased/>
  <w15:docId w15:val="{D951E9D0-9ED8-4237-943D-1FE02BE3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082"/>
    <w:rPr>
      <w:rFonts w:ascii="Calibri" w:eastAsia="Calibri" w:hAnsi="Calibri" w:cs="Calibri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5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M Amar</dc:creator>
  <cp:keywords/>
  <dc:description/>
  <cp:lastModifiedBy>BOUAM Amar</cp:lastModifiedBy>
  <cp:revision>4</cp:revision>
  <dcterms:created xsi:type="dcterms:W3CDTF">2020-05-04T12:32:00Z</dcterms:created>
  <dcterms:modified xsi:type="dcterms:W3CDTF">2020-05-04T12:38:00Z</dcterms:modified>
</cp:coreProperties>
</file>